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37281F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1E0B10B2" w14:textId="77777777" w:rsidR="003A03A1" w:rsidRDefault="003A03A1" w:rsidP="003A03A1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>
        <w:rPr>
          <w:rFonts w:ascii="Times New Roman" w:hAnsi="Times New Roman" w:cs="Times New Roman"/>
          <w:b/>
          <w:color w:val="0070C0"/>
          <w:sz w:val="32"/>
          <w:szCs w:val="32"/>
        </w:rPr>
        <w:t>Satellite cell activity is differentially affected by contraction mode in human muscle following a work-matched bout of exercise</w:t>
      </w:r>
    </w:p>
    <w:p w14:paraId="298C3191" w14:textId="77777777" w:rsidR="003A03A1" w:rsidRDefault="003A03A1" w:rsidP="003A03A1">
      <w:pPr>
        <w:pStyle w:val="Body"/>
        <w:rPr>
          <w:rFonts w:ascii="Times New Roman" w:hAnsi="Times New Roman" w:cs="Times New Roman"/>
        </w:rPr>
      </w:pPr>
    </w:p>
    <w:p w14:paraId="4286C910" w14:textId="0BE52CD5" w:rsidR="003A03A1" w:rsidRPr="00190BF6" w:rsidRDefault="003A03A1" w:rsidP="003A03A1">
      <w:pPr>
        <w:pStyle w:val="Body"/>
        <w:rPr>
          <w:rFonts w:asciiTheme="majorHAnsi" w:eastAsia="Times New Roman Bold" w:hAnsiTheme="majorHAnsi" w:cs="Times New Roman"/>
          <w:b/>
          <w:color w:val="0000FF"/>
          <w:sz w:val="22"/>
          <w:szCs w:val="22"/>
          <w:u w:color="0000FF"/>
          <w:vertAlign w:val="superscript"/>
        </w:rPr>
      </w:pPr>
      <w:r w:rsidRPr="00AC2C5F">
        <w:rPr>
          <w:rFonts w:asciiTheme="majorHAnsi" w:hAnsiTheme="majorHAnsi" w:cs="Times New Roman"/>
          <w:b/>
          <w:sz w:val="22"/>
          <w:szCs w:val="22"/>
          <w:vertAlign w:val="superscript"/>
        </w:rPr>
        <w:t>1</w:t>
      </w:r>
      <w:r w:rsidRPr="00AC2C5F">
        <w:rPr>
          <w:rFonts w:asciiTheme="majorHAnsi" w:hAnsiTheme="majorHAnsi" w:cs="Times New Roman"/>
          <w:b/>
          <w:sz w:val="22"/>
          <w:szCs w:val="22"/>
        </w:rPr>
        <w:t xml:space="preserve">Robert D. </w:t>
      </w:r>
      <w:proofErr w:type="spellStart"/>
      <w:r w:rsidRPr="00AC2C5F">
        <w:rPr>
          <w:rFonts w:asciiTheme="majorHAnsi" w:hAnsiTheme="majorHAnsi" w:cs="Times New Roman"/>
          <w:b/>
          <w:sz w:val="22"/>
          <w:szCs w:val="22"/>
        </w:rPr>
        <w:t>Hyldahl</w:t>
      </w:r>
      <w:proofErr w:type="spellEnd"/>
      <w:r w:rsidRPr="00AC2C5F">
        <w:rPr>
          <w:rFonts w:asciiTheme="majorHAnsi" w:hAnsiTheme="majorHAnsi" w:cs="Times New Roman"/>
          <w:b/>
          <w:sz w:val="22"/>
          <w:szCs w:val="22"/>
        </w:rPr>
        <w:t xml:space="preserve">, </w:t>
      </w:r>
      <w:r w:rsidRPr="00AC2C5F">
        <w:rPr>
          <w:rFonts w:asciiTheme="majorHAnsi" w:hAnsiTheme="majorHAnsi" w:cs="Times New Roman"/>
          <w:b/>
          <w:sz w:val="22"/>
          <w:szCs w:val="22"/>
          <w:vertAlign w:val="superscript"/>
        </w:rPr>
        <w:t>1</w:t>
      </w:r>
      <w:r w:rsidRPr="00AC2C5F">
        <w:rPr>
          <w:rFonts w:asciiTheme="majorHAnsi" w:hAnsiTheme="majorHAnsi" w:cs="Times New Roman"/>
          <w:b/>
          <w:sz w:val="22"/>
          <w:szCs w:val="22"/>
        </w:rPr>
        <w:t xml:space="preserve">Ty Olson, </w:t>
      </w:r>
      <w:r w:rsidRPr="00AC2C5F">
        <w:rPr>
          <w:rFonts w:asciiTheme="majorHAnsi" w:hAnsiTheme="majorHAnsi" w:cs="Times New Roman"/>
          <w:b/>
          <w:sz w:val="22"/>
          <w:szCs w:val="22"/>
          <w:vertAlign w:val="superscript"/>
        </w:rPr>
        <w:t>1</w:t>
      </w:r>
      <w:r w:rsidRPr="00AC2C5F">
        <w:rPr>
          <w:rFonts w:asciiTheme="majorHAnsi" w:hAnsiTheme="majorHAnsi" w:cs="Times New Roman"/>
          <w:b/>
          <w:sz w:val="22"/>
          <w:szCs w:val="22"/>
        </w:rPr>
        <w:t xml:space="preserve">Tyson </w:t>
      </w:r>
      <w:r w:rsidRPr="00AC2C5F">
        <w:rPr>
          <w:rFonts w:asciiTheme="majorHAnsi" w:hAnsiTheme="majorHAnsi" w:cs="Times New Roman"/>
          <w:b/>
          <w:sz w:val="22"/>
          <w:szCs w:val="22"/>
          <w:lang w:val="it-IT"/>
        </w:rPr>
        <w:t xml:space="preserve">Welling, </w:t>
      </w:r>
      <w:r w:rsidRPr="00AC2C5F">
        <w:rPr>
          <w:rFonts w:asciiTheme="majorHAnsi" w:hAnsiTheme="majorHAnsi" w:cs="Times New Roman"/>
          <w:b/>
          <w:sz w:val="22"/>
          <w:szCs w:val="22"/>
          <w:vertAlign w:val="superscript"/>
          <w:lang w:val="it-IT"/>
        </w:rPr>
        <w:t>1</w:t>
      </w:r>
      <w:r w:rsidRPr="00AC2C5F">
        <w:rPr>
          <w:rFonts w:asciiTheme="majorHAnsi" w:hAnsiTheme="majorHAnsi" w:cs="Times New Roman"/>
          <w:b/>
          <w:sz w:val="22"/>
          <w:szCs w:val="22"/>
          <w:lang w:val="it-IT"/>
        </w:rPr>
        <w:t xml:space="preserve">Logan Groscost, </w:t>
      </w:r>
      <w:r w:rsidRPr="00AC2C5F">
        <w:rPr>
          <w:rFonts w:asciiTheme="majorHAnsi" w:hAnsiTheme="majorHAnsi" w:cs="Times New Roman"/>
          <w:b/>
          <w:sz w:val="22"/>
          <w:szCs w:val="22"/>
          <w:vertAlign w:val="superscript"/>
          <w:lang w:val="it-IT"/>
        </w:rPr>
        <w:t>1</w:t>
      </w:r>
      <w:r w:rsidRPr="00AC2C5F">
        <w:rPr>
          <w:rFonts w:asciiTheme="majorHAnsi" w:hAnsiTheme="majorHAnsi" w:cs="Times New Roman"/>
          <w:b/>
          <w:sz w:val="22"/>
          <w:szCs w:val="22"/>
          <w:lang w:val="it-IT"/>
        </w:rPr>
        <w:t>Allen C. Parcell</w:t>
      </w:r>
    </w:p>
    <w:p w14:paraId="47DC4028" w14:textId="71F5A2B8" w:rsidR="003A03A1" w:rsidRPr="00190BF6" w:rsidRDefault="003A03A1" w:rsidP="00190BF6">
      <w:pPr>
        <w:spacing w:before="240" w:after="0" w:line="240" w:lineRule="auto"/>
        <w:rPr>
          <w:sz w:val="20"/>
          <w:szCs w:val="20"/>
        </w:rPr>
      </w:pPr>
      <w:r w:rsidRPr="00190BF6">
        <w:rPr>
          <w:sz w:val="20"/>
          <w:szCs w:val="20"/>
        </w:rPr>
        <w:t>1</w:t>
      </w:r>
      <w:r w:rsidR="00190BF6">
        <w:rPr>
          <w:sz w:val="20"/>
          <w:szCs w:val="20"/>
        </w:rPr>
        <w:t xml:space="preserve">. </w:t>
      </w:r>
      <w:r w:rsidRPr="00190BF6">
        <w:rPr>
          <w:sz w:val="20"/>
          <w:szCs w:val="20"/>
        </w:rPr>
        <w:t>Brigham Young University, Department of Exercise Sciences, Provo, UT, USA</w:t>
      </w:r>
    </w:p>
    <w:p w14:paraId="67962B1A" w14:textId="77777777" w:rsidR="003A03A1" w:rsidRPr="002868E2" w:rsidRDefault="003A03A1" w:rsidP="003A03A1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>Robert D. Hyldahl, Brigham Young University, Department of Exercise Sciences, 106 Smith Fieldhouse, Provo, UT, 84604, USA</w:t>
      </w:r>
      <w:r w:rsidRPr="002868E2">
        <w:rPr>
          <w:sz w:val="20"/>
          <w:szCs w:val="20"/>
        </w:rPr>
        <w:t>.</w:t>
      </w:r>
    </w:p>
    <w:p w14:paraId="070065DB" w14:textId="77777777" w:rsidR="003A03A1" w:rsidRDefault="00584076" w:rsidP="003A03A1">
      <w:pPr>
        <w:spacing w:after="0" w:line="240" w:lineRule="auto"/>
        <w:rPr>
          <w:sz w:val="20"/>
          <w:szCs w:val="20"/>
        </w:rPr>
      </w:pPr>
      <w:hyperlink r:id="rId12" w:history="1">
        <w:r w:rsidR="003A03A1" w:rsidRPr="00DD3118">
          <w:rPr>
            <w:rStyle w:val="Hyperlink"/>
            <w:sz w:val="20"/>
            <w:szCs w:val="20"/>
          </w:rPr>
          <w:t>robhyldahl@byu.edu</w:t>
        </w:r>
      </w:hyperlink>
    </w:p>
    <w:p w14:paraId="35503B21" w14:textId="77777777" w:rsidR="003A03A1" w:rsidRPr="003A03A1" w:rsidRDefault="003A03A1" w:rsidP="003A03A1">
      <w:pPr>
        <w:spacing w:after="0" w:line="240" w:lineRule="auto"/>
        <w:rPr>
          <w:sz w:val="20"/>
          <w:szCs w:val="20"/>
        </w:rPr>
      </w:pPr>
    </w:p>
    <w:p w14:paraId="60A59F90" w14:textId="77777777" w:rsidR="00654E8F" w:rsidRPr="003544FB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14:paraId="5E945CF9" w14:textId="77777777"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4090E9D7" w14:textId="6DF1F06B" w:rsidR="00150D0D" w:rsidRDefault="00117666" w:rsidP="00150D0D">
      <w:pPr>
        <w:pStyle w:val="Heading2"/>
        <w:numPr>
          <w:ilvl w:val="1"/>
          <w:numId w:val="1"/>
        </w:numPr>
      </w:pPr>
      <w:r w:rsidRPr="005C413B">
        <w:t>Su</w:t>
      </w:r>
      <w:r w:rsidR="00654E8F">
        <w:t>p</w:t>
      </w:r>
      <w:r w:rsidR="00C530A2">
        <w:t>p</w:t>
      </w:r>
      <w:r w:rsidR="00654E8F">
        <w:t>lementary Tables</w:t>
      </w:r>
      <w:bookmarkStart w:id="0" w:name="_Ref368492878"/>
    </w:p>
    <w:p w14:paraId="611F33ED" w14:textId="3E708308" w:rsidR="00C530A2" w:rsidRPr="00C530A2" w:rsidRDefault="00654E8F" w:rsidP="00C530A2">
      <w:pPr>
        <w:pStyle w:val="Body"/>
        <w:rPr>
          <w:rFonts w:ascii="Times New Roman" w:hAnsi="Times New Roman" w:cs="Times New Roman"/>
        </w:rPr>
      </w:pPr>
      <w:proofErr w:type="gramStart"/>
      <w:r w:rsidRPr="00C530A2">
        <w:rPr>
          <w:rFonts w:ascii="Times New Roman" w:hAnsi="Times New Roman" w:cs="Times New Roman"/>
          <w:b/>
        </w:rPr>
        <w:t xml:space="preserve">Supplementary </w:t>
      </w:r>
      <w:r w:rsidR="00117666" w:rsidRPr="00C530A2">
        <w:rPr>
          <w:rFonts w:ascii="Times New Roman" w:hAnsi="Times New Roman" w:cs="Times New Roman"/>
          <w:b/>
        </w:rPr>
        <w:t xml:space="preserve">Table </w:t>
      </w:r>
      <w:r w:rsidR="00117666" w:rsidRPr="00C530A2">
        <w:rPr>
          <w:rFonts w:ascii="Times New Roman" w:hAnsi="Times New Roman" w:cs="Times New Roman"/>
          <w:b/>
        </w:rPr>
        <w:fldChar w:fldCharType="begin"/>
      </w:r>
      <w:r w:rsidR="00117666" w:rsidRPr="00C530A2">
        <w:rPr>
          <w:rFonts w:ascii="Times New Roman" w:hAnsi="Times New Roman" w:cs="Times New Roman"/>
          <w:b/>
        </w:rPr>
        <w:instrText xml:space="preserve"> SEQ Table \* ARABIC </w:instrText>
      </w:r>
      <w:r w:rsidR="00117666" w:rsidRPr="00C530A2">
        <w:rPr>
          <w:rFonts w:ascii="Times New Roman" w:hAnsi="Times New Roman" w:cs="Times New Roman"/>
          <w:b/>
        </w:rPr>
        <w:fldChar w:fldCharType="separate"/>
      </w:r>
      <w:r w:rsidR="003A03A1" w:rsidRPr="00C530A2">
        <w:rPr>
          <w:rFonts w:ascii="Times New Roman" w:hAnsi="Times New Roman" w:cs="Times New Roman"/>
          <w:b/>
          <w:noProof/>
        </w:rPr>
        <w:t>1</w:t>
      </w:r>
      <w:r w:rsidR="00117666" w:rsidRPr="00C530A2">
        <w:rPr>
          <w:rFonts w:ascii="Times New Roman" w:hAnsi="Times New Roman" w:cs="Times New Roman"/>
          <w:b/>
        </w:rPr>
        <w:fldChar w:fldCharType="end"/>
      </w:r>
      <w:bookmarkEnd w:id="0"/>
      <w:r w:rsidR="003A03A1" w:rsidRPr="00150D0D">
        <w:rPr>
          <w:b/>
        </w:rPr>
        <w:t>.</w:t>
      </w:r>
      <w:proofErr w:type="gramEnd"/>
      <w:r w:rsidR="003A03A1" w:rsidRPr="00150D0D">
        <w:rPr>
          <w:b/>
        </w:rPr>
        <w:t xml:space="preserve"> </w:t>
      </w:r>
      <w:r w:rsidR="003A03A1" w:rsidRPr="00C530A2">
        <w:rPr>
          <w:rFonts w:ascii="Times New Roman" w:hAnsi="Times New Roman" w:cs="Times New Roman"/>
        </w:rPr>
        <w:t>Cytokine concentrations in skeletal muscle biopsy samples pre- and 24h post- a single bout o</w:t>
      </w:r>
      <w:r w:rsidR="00C530A2" w:rsidRPr="00C530A2">
        <w:rPr>
          <w:rFonts w:ascii="Times New Roman" w:hAnsi="Times New Roman" w:cs="Times New Roman"/>
        </w:rPr>
        <w:t>f</w:t>
      </w:r>
      <w:r w:rsidR="003A03A1" w:rsidRPr="00C530A2">
        <w:rPr>
          <w:rFonts w:ascii="Times New Roman" w:hAnsi="Times New Roman" w:cs="Times New Roman"/>
        </w:rPr>
        <w:t xml:space="preserve"> maximal eccentric and concentric contractions.</w:t>
      </w:r>
      <w:r w:rsidR="00FB483F" w:rsidRPr="00C530A2">
        <w:rPr>
          <w:rFonts w:ascii="Times New Roman" w:hAnsi="Times New Roman" w:cs="Times New Roman"/>
        </w:rPr>
        <w:t xml:space="preserve"> </w:t>
      </w:r>
      <w:r w:rsidR="00ED1225" w:rsidRPr="00C530A2">
        <w:rPr>
          <w:rFonts w:ascii="Times New Roman" w:hAnsi="Times New Roman" w:cs="Times New Roman"/>
        </w:rPr>
        <w:t xml:space="preserve">Table shows data for 12 out </w:t>
      </w:r>
      <w:r w:rsidR="00AC1095">
        <w:rPr>
          <w:rFonts w:ascii="Times New Roman" w:hAnsi="Times New Roman" w:cs="Times New Roman"/>
        </w:rPr>
        <w:t xml:space="preserve">of </w:t>
      </w:r>
      <w:bookmarkStart w:id="1" w:name="_GoBack"/>
      <w:bookmarkEnd w:id="1"/>
      <w:r w:rsidR="00ED1225" w:rsidRPr="00C530A2">
        <w:rPr>
          <w:rFonts w:ascii="Times New Roman" w:hAnsi="Times New Roman" w:cs="Times New Roman"/>
        </w:rPr>
        <w:t xml:space="preserve">29 cytokines that were measured using a multiplexed magnetic bead assay. The concentration of the 17 remaining cytokines was below the detectable limit. They included: </w:t>
      </w:r>
      <w:proofErr w:type="spellStart"/>
      <w:r w:rsidR="00ED1225" w:rsidRPr="00C530A2">
        <w:rPr>
          <w:rFonts w:ascii="Times New Roman" w:hAnsi="Times New Roman" w:cs="Times New Roman"/>
        </w:rPr>
        <w:t>Eotaxin</w:t>
      </w:r>
      <w:proofErr w:type="spellEnd"/>
      <w:r w:rsidR="00ED1225" w:rsidRPr="00C530A2">
        <w:rPr>
          <w:rFonts w:ascii="Times New Roman" w:hAnsi="Times New Roman" w:cs="Times New Roman"/>
        </w:rPr>
        <w:t>, Granulocyte-macrophage colony-stimulating factor (GMCSF), Interferon gamma (</w:t>
      </w:r>
      <w:proofErr w:type="spellStart"/>
      <w:r w:rsidR="00ED1225" w:rsidRPr="00C530A2">
        <w:rPr>
          <w:rFonts w:ascii="Times New Roman" w:hAnsi="Times New Roman" w:cs="Times New Roman"/>
        </w:rPr>
        <w:t>IFNγ</w:t>
      </w:r>
      <w:proofErr w:type="spellEnd"/>
      <w:r w:rsidR="00ED1225" w:rsidRPr="00C530A2">
        <w:rPr>
          <w:rFonts w:ascii="Times New Roman" w:hAnsi="Times New Roman" w:cs="Times New Roman"/>
        </w:rPr>
        <w:t>), Interleukin 19 (IL</w:t>
      </w:r>
      <w:r w:rsidR="00150D0D" w:rsidRPr="00C530A2">
        <w:rPr>
          <w:rFonts w:ascii="Times New Roman" w:hAnsi="Times New Roman" w:cs="Times New Roman"/>
        </w:rPr>
        <w:t>10), Interleukin 12 p40</w:t>
      </w:r>
      <w:r w:rsidR="00ED1225" w:rsidRPr="00C530A2">
        <w:rPr>
          <w:rFonts w:ascii="Times New Roman" w:hAnsi="Times New Roman" w:cs="Times New Roman"/>
        </w:rPr>
        <w:t xml:space="preserve"> (IL12P40), Interleukin</w:t>
      </w:r>
      <w:r w:rsidR="00150D0D" w:rsidRPr="00C530A2">
        <w:rPr>
          <w:rFonts w:ascii="Times New Roman" w:hAnsi="Times New Roman" w:cs="Times New Roman"/>
        </w:rPr>
        <w:t xml:space="preserve"> 12 p70</w:t>
      </w:r>
      <w:r w:rsidR="00ED1225" w:rsidRPr="00C530A2">
        <w:rPr>
          <w:rFonts w:ascii="Times New Roman" w:hAnsi="Times New Roman" w:cs="Times New Roman"/>
        </w:rPr>
        <w:t xml:space="preserve"> </w:t>
      </w:r>
      <w:r w:rsidR="00150D0D" w:rsidRPr="00C530A2">
        <w:rPr>
          <w:rFonts w:ascii="Times New Roman" w:hAnsi="Times New Roman" w:cs="Times New Roman"/>
        </w:rPr>
        <w:t>(</w:t>
      </w:r>
      <w:r w:rsidR="00ED1225" w:rsidRPr="00C530A2">
        <w:rPr>
          <w:rFonts w:ascii="Times New Roman" w:hAnsi="Times New Roman" w:cs="Times New Roman"/>
        </w:rPr>
        <w:t>IL12P70</w:t>
      </w:r>
      <w:r w:rsidR="00150D0D" w:rsidRPr="00C530A2">
        <w:rPr>
          <w:rFonts w:ascii="Times New Roman" w:hAnsi="Times New Roman" w:cs="Times New Roman"/>
        </w:rPr>
        <w:t>), Interleukin 17A (IL17A), Interleukin 1 receptor antagonist (IL1RA), Interleukin 1 alpha (IL1α), Interleukin 1 beta (IL1β), Interleukin 2 (IL2), Interleukin 3 (IL3), Interleukin 5 (IL5), Interleukin 8 (IL8), Macrophage inflammatory protein 1 beta (MIP1β),  Tumor necrosis factor alpha (TNFα), Tumor necrosis factor beta (TNFβ)</w:t>
      </w:r>
      <w:r w:rsidR="00BE458E" w:rsidRPr="00C530A2">
        <w:rPr>
          <w:rFonts w:ascii="Times New Roman" w:hAnsi="Times New Roman" w:cs="Times New Roman"/>
        </w:rPr>
        <w:t xml:space="preserve">. * indicates significant difference (p&lt;0.05) from all other conditions. </w:t>
      </w:r>
      <w:r w:rsidR="00BE458E" w:rsidRPr="00C530A2">
        <w:rPr>
          <w:rFonts w:ascii="Times New Roman" w:hAnsi="Times New Roman" w:cs="Times New Roman"/>
          <w:vertAlign w:val="superscript"/>
        </w:rPr>
        <w:t>∞</w:t>
      </w:r>
      <w:r w:rsidR="00BE458E" w:rsidRPr="00C530A2">
        <w:rPr>
          <w:rFonts w:ascii="Times New Roman" w:hAnsi="Times New Roman" w:cs="Times New Roman"/>
        </w:rPr>
        <w:t xml:space="preserve"> indicates significant difference (p&lt;0.05) between pre- and post-exercise measures.</w:t>
      </w:r>
    </w:p>
    <w:p w14:paraId="5FDB51EA" w14:textId="0517FF04" w:rsidR="003A03A1" w:rsidRPr="00C530A2" w:rsidRDefault="00ED1225" w:rsidP="00C530A2">
      <w:pPr>
        <w:pStyle w:val="Body"/>
        <w:rPr>
          <w:rFonts w:asciiTheme="majorHAnsi" w:hAnsiTheme="majorHAnsi"/>
          <w:b/>
        </w:rPr>
      </w:pPr>
      <w:r w:rsidRPr="00150D0D">
        <w:rPr>
          <w:b/>
        </w:rPr>
        <w:t xml:space="preserve"> </w:t>
      </w:r>
    </w:p>
    <w:tbl>
      <w:tblPr>
        <w:tblStyle w:val="TableGrid"/>
        <w:tblW w:w="10620" w:type="dxa"/>
        <w:tblInd w:w="-342" w:type="dxa"/>
        <w:tblLook w:val="04A0" w:firstRow="1" w:lastRow="0" w:firstColumn="1" w:lastColumn="0" w:noHBand="0" w:noVBand="1"/>
      </w:tblPr>
      <w:tblGrid>
        <w:gridCol w:w="1997"/>
        <w:gridCol w:w="1463"/>
        <w:gridCol w:w="1580"/>
        <w:gridCol w:w="2089"/>
        <w:gridCol w:w="1524"/>
        <w:gridCol w:w="1967"/>
      </w:tblGrid>
      <w:tr w:rsidR="003A03A1" w14:paraId="1198F14D" w14:textId="77777777" w:rsidTr="009875AC">
        <w:tc>
          <w:tcPr>
            <w:tcW w:w="1997" w:type="dxa"/>
          </w:tcPr>
          <w:p w14:paraId="7BE26255" w14:textId="77777777" w:rsidR="003A03A1" w:rsidRPr="009875AC" w:rsidRDefault="003A03A1" w:rsidP="003A03A1">
            <w:pPr>
              <w:pStyle w:val="NormalWeb"/>
              <w:spacing w:line="240" w:lineRule="atLeast"/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875AC">
              <w:rPr>
                <w:b/>
                <w:sz w:val="22"/>
                <w:szCs w:val="22"/>
              </w:rPr>
              <w:t>Cytokine</w:t>
            </w:r>
          </w:p>
        </w:tc>
        <w:tc>
          <w:tcPr>
            <w:tcW w:w="1463" w:type="dxa"/>
          </w:tcPr>
          <w:p w14:paraId="36E35F66" w14:textId="77777777" w:rsidR="003A03A1" w:rsidRPr="009875AC" w:rsidRDefault="003A03A1" w:rsidP="003A03A1">
            <w:pPr>
              <w:pStyle w:val="NormalWeb"/>
              <w:spacing w:line="240" w:lineRule="atLeast"/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875AC">
              <w:rPr>
                <w:b/>
                <w:sz w:val="22"/>
                <w:szCs w:val="22"/>
              </w:rPr>
              <w:t>Abbreviation</w:t>
            </w:r>
          </w:p>
        </w:tc>
        <w:tc>
          <w:tcPr>
            <w:tcW w:w="3669" w:type="dxa"/>
            <w:gridSpan w:val="2"/>
          </w:tcPr>
          <w:p w14:paraId="4BCFA418" w14:textId="77777777" w:rsidR="003A03A1" w:rsidRPr="009875AC" w:rsidRDefault="003A03A1" w:rsidP="003A03A1">
            <w:pPr>
              <w:pStyle w:val="NormalWeb"/>
              <w:spacing w:line="240" w:lineRule="atLeast"/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875AC">
              <w:rPr>
                <w:b/>
                <w:sz w:val="22"/>
                <w:szCs w:val="22"/>
              </w:rPr>
              <w:t>Eccentric (ECC)</w:t>
            </w:r>
          </w:p>
        </w:tc>
        <w:tc>
          <w:tcPr>
            <w:tcW w:w="3491" w:type="dxa"/>
            <w:gridSpan w:val="2"/>
          </w:tcPr>
          <w:p w14:paraId="77D716F7" w14:textId="77777777" w:rsidR="003A03A1" w:rsidRPr="009875AC" w:rsidRDefault="003A03A1" w:rsidP="003A03A1">
            <w:pPr>
              <w:pStyle w:val="NormalWeb"/>
              <w:spacing w:line="240" w:lineRule="atLeast"/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875AC">
              <w:rPr>
                <w:b/>
                <w:sz w:val="22"/>
                <w:szCs w:val="22"/>
              </w:rPr>
              <w:t>Concentric (CON</w:t>
            </w:r>
          </w:p>
        </w:tc>
      </w:tr>
      <w:tr w:rsidR="003A03A1" w14:paraId="2515C21C" w14:textId="77777777" w:rsidTr="009875AC">
        <w:tc>
          <w:tcPr>
            <w:tcW w:w="1997" w:type="dxa"/>
          </w:tcPr>
          <w:p w14:paraId="336DDC48" w14:textId="77777777" w:rsidR="003A03A1" w:rsidRPr="009875AC" w:rsidRDefault="003A03A1" w:rsidP="00117666">
            <w:pPr>
              <w:pStyle w:val="NormalWeb"/>
              <w:spacing w:line="240" w:lineRule="atLeast"/>
              <w:textAlignment w:val="baseline"/>
              <w:rPr>
                <w:b/>
                <w:sz w:val="22"/>
                <w:szCs w:val="22"/>
              </w:rPr>
            </w:pPr>
          </w:p>
        </w:tc>
        <w:tc>
          <w:tcPr>
            <w:tcW w:w="1463" w:type="dxa"/>
          </w:tcPr>
          <w:p w14:paraId="18A890AC" w14:textId="77777777" w:rsidR="003A03A1" w:rsidRPr="009875AC" w:rsidRDefault="003A03A1" w:rsidP="00117666">
            <w:pPr>
              <w:pStyle w:val="NormalWeb"/>
              <w:spacing w:line="240" w:lineRule="atLeast"/>
              <w:textAlignment w:val="baseline"/>
              <w:rPr>
                <w:b/>
                <w:sz w:val="22"/>
                <w:szCs w:val="22"/>
              </w:rPr>
            </w:pPr>
          </w:p>
        </w:tc>
        <w:tc>
          <w:tcPr>
            <w:tcW w:w="1580" w:type="dxa"/>
          </w:tcPr>
          <w:p w14:paraId="15C2DA26" w14:textId="4693A51F" w:rsidR="003A03A1" w:rsidRPr="009875AC" w:rsidRDefault="003A03A1" w:rsidP="00B42AB7">
            <w:pPr>
              <w:pStyle w:val="NormalWeb"/>
              <w:spacing w:line="240" w:lineRule="atLeast"/>
              <w:jc w:val="center"/>
              <w:textAlignment w:val="baseline"/>
              <w:rPr>
                <w:b/>
                <w:sz w:val="22"/>
                <w:szCs w:val="22"/>
                <w:vertAlign w:val="superscript"/>
              </w:rPr>
            </w:pPr>
            <w:r w:rsidRPr="009875AC">
              <w:rPr>
                <w:b/>
                <w:sz w:val="22"/>
                <w:szCs w:val="22"/>
              </w:rPr>
              <w:t>Pre (pg</w:t>
            </w:r>
            <w:r w:rsidRPr="009875AC">
              <w:rPr>
                <w:rFonts w:ascii="Wingdings" w:hAnsi="Wingdings"/>
                <w:b/>
                <w:sz w:val="22"/>
                <w:szCs w:val="22"/>
              </w:rPr>
              <w:t></w:t>
            </w:r>
            <w:r w:rsidRPr="009875AC">
              <w:rPr>
                <w:b/>
                <w:sz w:val="22"/>
                <w:szCs w:val="22"/>
              </w:rPr>
              <w:t>ml</w:t>
            </w:r>
            <w:r w:rsidR="00B42AB7">
              <w:rPr>
                <w:b/>
                <w:sz w:val="22"/>
                <w:szCs w:val="22"/>
                <w:vertAlign w:val="superscript"/>
              </w:rPr>
              <w:t>-1</w:t>
            </w:r>
            <w:r w:rsidR="00B42AB7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089" w:type="dxa"/>
          </w:tcPr>
          <w:p w14:paraId="6F37981A" w14:textId="013100E7" w:rsidR="003A03A1" w:rsidRPr="009875AC" w:rsidRDefault="003A03A1" w:rsidP="003A03A1">
            <w:pPr>
              <w:pStyle w:val="NormalWeb"/>
              <w:spacing w:line="240" w:lineRule="atLeast"/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875AC">
              <w:rPr>
                <w:b/>
                <w:sz w:val="22"/>
                <w:szCs w:val="22"/>
              </w:rPr>
              <w:t>24h post (pg</w:t>
            </w:r>
            <w:r w:rsidRPr="009875AC">
              <w:rPr>
                <w:rFonts w:ascii="Wingdings" w:hAnsi="Wingdings"/>
                <w:b/>
                <w:sz w:val="22"/>
                <w:szCs w:val="22"/>
              </w:rPr>
              <w:t></w:t>
            </w:r>
            <w:r w:rsidRPr="009875AC">
              <w:rPr>
                <w:b/>
                <w:sz w:val="22"/>
                <w:szCs w:val="22"/>
              </w:rPr>
              <w:t>ml</w:t>
            </w:r>
            <w:r w:rsidRPr="009875AC">
              <w:rPr>
                <w:b/>
                <w:sz w:val="22"/>
                <w:szCs w:val="22"/>
                <w:vertAlign w:val="superscript"/>
              </w:rPr>
              <w:t>-1</w:t>
            </w:r>
            <w:r w:rsidR="00B42AB7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524" w:type="dxa"/>
          </w:tcPr>
          <w:p w14:paraId="42D31568" w14:textId="1D1C0941" w:rsidR="003A03A1" w:rsidRPr="009875AC" w:rsidRDefault="003A03A1" w:rsidP="003A03A1">
            <w:pPr>
              <w:pStyle w:val="NormalWeb"/>
              <w:spacing w:line="240" w:lineRule="atLeast"/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875AC">
              <w:rPr>
                <w:b/>
                <w:sz w:val="22"/>
                <w:szCs w:val="22"/>
              </w:rPr>
              <w:t>Pre (pg</w:t>
            </w:r>
            <w:r w:rsidRPr="009875AC">
              <w:rPr>
                <w:rFonts w:ascii="Wingdings" w:hAnsi="Wingdings"/>
                <w:b/>
                <w:sz w:val="22"/>
                <w:szCs w:val="22"/>
              </w:rPr>
              <w:t></w:t>
            </w:r>
            <w:r w:rsidRPr="009875AC">
              <w:rPr>
                <w:b/>
                <w:sz w:val="22"/>
                <w:szCs w:val="22"/>
              </w:rPr>
              <w:t>ml</w:t>
            </w:r>
            <w:r w:rsidRPr="009875AC">
              <w:rPr>
                <w:b/>
                <w:sz w:val="22"/>
                <w:szCs w:val="22"/>
                <w:vertAlign w:val="superscript"/>
              </w:rPr>
              <w:t>-1</w:t>
            </w:r>
            <w:r w:rsidR="00B42AB7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967" w:type="dxa"/>
          </w:tcPr>
          <w:p w14:paraId="36E90947" w14:textId="10796A6C" w:rsidR="003A03A1" w:rsidRPr="009875AC" w:rsidRDefault="003A03A1" w:rsidP="003A03A1">
            <w:pPr>
              <w:pStyle w:val="NormalWeb"/>
              <w:spacing w:line="240" w:lineRule="atLeast"/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875AC">
              <w:rPr>
                <w:b/>
                <w:sz w:val="22"/>
                <w:szCs w:val="22"/>
              </w:rPr>
              <w:t>24h post (pg</w:t>
            </w:r>
            <w:r w:rsidRPr="009875AC">
              <w:rPr>
                <w:rFonts w:ascii="Wingdings" w:hAnsi="Wingdings"/>
                <w:b/>
                <w:sz w:val="22"/>
                <w:szCs w:val="22"/>
              </w:rPr>
              <w:t></w:t>
            </w:r>
            <w:r w:rsidRPr="009875AC">
              <w:rPr>
                <w:b/>
                <w:sz w:val="22"/>
                <w:szCs w:val="22"/>
              </w:rPr>
              <w:t>ml</w:t>
            </w:r>
            <w:r w:rsidRPr="009875AC">
              <w:rPr>
                <w:b/>
                <w:sz w:val="22"/>
                <w:szCs w:val="22"/>
                <w:vertAlign w:val="superscript"/>
              </w:rPr>
              <w:t>-1</w:t>
            </w:r>
            <w:r w:rsidR="00B42AB7">
              <w:rPr>
                <w:b/>
                <w:sz w:val="22"/>
                <w:szCs w:val="22"/>
              </w:rPr>
              <w:t>)</w:t>
            </w:r>
          </w:p>
        </w:tc>
      </w:tr>
      <w:tr w:rsidR="003A03A1" w14:paraId="515B683C" w14:textId="77777777" w:rsidTr="009875AC">
        <w:tc>
          <w:tcPr>
            <w:tcW w:w="1997" w:type="dxa"/>
          </w:tcPr>
          <w:p w14:paraId="4EC4736E" w14:textId="6F74AC55" w:rsidR="003A03A1" w:rsidRPr="006D0E1D" w:rsidRDefault="00AE79AF" w:rsidP="002D36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D0E1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pidermal </w:t>
            </w:r>
            <w:r w:rsidR="002D363C" w:rsidRPr="006D0E1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  <w:r w:rsidRPr="006D0E1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owth </w:t>
            </w:r>
            <w:r w:rsidR="002D363C" w:rsidRPr="006D0E1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6D0E1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or</w:t>
            </w:r>
          </w:p>
        </w:tc>
        <w:tc>
          <w:tcPr>
            <w:tcW w:w="1463" w:type="dxa"/>
          </w:tcPr>
          <w:p w14:paraId="618D12D5" w14:textId="77777777" w:rsidR="003A03A1" w:rsidRPr="00AE79AF" w:rsidRDefault="00AE79AF" w:rsidP="00AE79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E79AF">
              <w:rPr>
                <w:rFonts w:ascii="Calibri" w:eastAsia="Times New Roman" w:hAnsi="Calibri" w:cs="Times New Roman"/>
                <w:color w:val="000000"/>
              </w:rPr>
              <w:t>EGF</w:t>
            </w:r>
          </w:p>
        </w:tc>
        <w:tc>
          <w:tcPr>
            <w:tcW w:w="1580" w:type="dxa"/>
          </w:tcPr>
          <w:p w14:paraId="7C186757" w14:textId="5B5CD856" w:rsidR="003A03A1" w:rsidRDefault="00EA621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6.6 ± 0.9</w:t>
            </w:r>
          </w:p>
        </w:tc>
        <w:tc>
          <w:tcPr>
            <w:tcW w:w="2089" w:type="dxa"/>
          </w:tcPr>
          <w:p w14:paraId="4F417F5F" w14:textId="05D13A1E" w:rsidR="003A03A1" w:rsidRDefault="00EA621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6.2 ± 1.0</w:t>
            </w:r>
          </w:p>
        </w:tc>
        <w:tc>
          <w:tcPr>
            <w:tcW w:w="1524" w:type="dxa"/>
          </w:tcPr>
          <w:p w14:paraId="1EC048A3" w14:textId="6C5F2A30" w:rsidR="003A03A1" w:rsidRDefault="00EA621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6.8 ± 1.3</w:t>
            </w:r>
          </w:p>
        </w:tc>
        <w:tc>
          <w:tcPr>
            <w:tcW w:w="1967" w:type="dxa"/>
          </w:tcPr>
          <w:p w14:paraId="51AF68FC" w14:textId="413DFB65" w:rsidR="003A03A1" w:rsidRDefault="00EA621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5.8 ± 1.4</w:t>
            </w:r>
          </w:p>
        </w:tc>
      </w:tr>
      <w:tr w:rsidR="006D0E1D" w14:paraId="6B8CB69A" w14:textId="77777777" w:rsidTr="009875AC">
        <w:tc>
          <w:tcPr>
            <w:tcW w:w="1997" w:type="dxa"/>
          </w:tcPr>
          <w:p w14:paraId="3ABA93B9" w14:textId="7E4BA961" w:rsidR="006D0E1D" w:rsidRPr="006D0E1D" w:rsidRDefault="006D0E1D" w:rsidP="00117666">
            <w:pPr>
              <w:pStyle w:val="NormalWeb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6D0E1D">
              <w:rPr>
                <w:sz w:val="20"/>
                <w:szCs w:val="20"/>
              </w:rPr>
              <w:t>Granulocyte colony-stimulating factor</w:t>
            </w:r>
          </w:p>
        </w:tc>
        <w:tc>
          <w:tcPr>
            <w:tcW w:w="1463" w:type="dxa"/>
          </w:tcPr>
          <w:p w14:paraId="22C1F674" w14:textId="77777777" w:rsidR="006D0E1D" w:rsidRPr="00AE79AF" w:rsidRDefault="006D0E1D" w:rsidP="00AE79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E79AF">
              <w:rPr>
                <w:rFonts w:ascii="Calibri" w:eastAsia="Times New Roman" w:hAnsi="Calibri" w:cs="Times New Roman"/>
                <w:color w:val="000000"/>
              </w:rPr>
              <w:t>GCSF</w:t>
            </w:r>
          </w:p>
        </w:tc>
        <w:tc>
          <w:tcPr>
            <w:tcW w:w="1580" w:type="dxa"/>
          </w:tcPr>
          <w:p w14:paraId="0618763E" w14:textId="48CD7BA7" w:rsidR="006D0E1D" w:rsidRDefault="00EA621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5.2 ± 1.4</w:t>
            </w:r>
          </w:p>
        </w:tc>
        <w:tc>
          <w:tcPr>
            <w:tcW w:w="2089" w:type="dxa"/>
          </w:tcPr>
          <w:p w14:paraId="737CE18B" w14:textId="010C95FE" w:rsidR="006D0E1D" w:rsidRDefault="00EA621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5.9 ± 1.3</w:t>
            </w:r>
          </w:p>
        </w:tc>
        <w:tc>
          <w:tcPr>
            <w:tcW w:w="1524" w:type="dxa"/>
          </w:tcPr>
          <w:p w14:paraId="18E5741B" w14:textId="54D3860D" w:rsidR="006D0E1D" w:rsidRDefault="00EA621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2.8 ± 0.5</w:t>
            </w:r>
          </w:p>
        </w:tc>
        <w:tc>
          <w:tcPr>
            <w:tcW w:w="1967" w:type="dxa"/>
          </w:tcPr>
          <w:p w14:paraId="35A3E4C9" w14:textId="1A37CB62" w:rsidR="006D0E1D" w:rsidRDefault="00EA621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2.4 ± 0.4</w:t>
            </w:r>
          </w:p>
        </w:tc>
      </w:tr>
      <w:tr w:rsidR="006D0E1D" w14:paraId="7CF14403" w14:textId="77777777" w:rsidTr="009875AC">
        <w:tc>
          <w:tcPr>
            <w:tcW w:w="1997" w:type="dxa"/>
          </w:tcPr>
          <w:p w14:paraId="10462C02" w14:textId="2B7C30C9" w:rsidR="006D0E1D" w:rsidRPr="006D0E1D" w:rsidRDefault="006D0E1D" w:rsidP="00117666">
            <w:pPr>
              <w:pStyle w:val="NormalWeb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6D0E1D">
              <w:rPr>
                <w:sz w:val="20"/>
                <w:szCs w:val="20"/>
              </w:rPr>
              <w:t>Interferon alpha 2</w:t>
            </w:r>
          </w:p>
        </w:tc>
        <w:tc>
          <w:tcPr>
            <w:tcW w:w="1463" w:type="dxa"/>
          </w:tcPr>
          <w:p w14:paraId="6F12F827" w14:textId="77777777" w:rsidR="006D0E1D" w:rsidRPr="00AE79AF" w:rsidRDefault="006D0E1D" w:rsidP="00AE79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E79AF">
              <w:rPr>
                <w:rFonts w:ascii="Calibri" w:eastAsia="Times New Roman" w:hAnsi="Calibri" w:cs="Times New Roman"/>
                <w:color w:val="000000"/>
              </w:rPr>
              <w:t>IFNa2</w:t>
            </w:r>
          </w:p>
        </w:tc>
        <w:tc>
          <w:tcPr>
            <w:tcW w:w="1580" w:type="dxa"/>
          </w:tcPr>
          <w:p w14:paraId="45C6EF8C" w14:textId="6A1EBC19" w:rsidR="006D0E1D" w:rsidRDefault="00EA621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2.5 ± 0.5</w:t>
            </w:r>
          </w:p>
        </w:tc>
        <w:tc>
          <w:tcPr>
            <w:tcW w:w="2089" w:type="dxa"/>
          </w:tcPr>
          <w:p w14:paraId="7BE09F9A" w14:textId="0155DD23" w:rsidR="006D0E1D" w:rsidRDefault="00EA621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2.4 ± 0.8</w:t>
            </w:r>
          </w:p>
        </w:tc>
        <w:tc>
          <w:tcPr>
            <w:tcW w:w="1524" w:type="dxa"/>
          </w:tcPr>
          <w:p w14:paraId="7357DDAA" w14:textId="63DB4DBE" w:rsidR="006D0E1D" w:rsidRDefault="00EA621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2.8 ± 0.5</w:t>
            </w:r>
          </w:p>
        </w:tc>
        <w:tc>
          <w:tcPr>
            <w:tcW w:w="1967" w:type="dxa"/>
          </w:tcPr>
          <w:p w14:paraId="0CDFB361" w14:textId="01C432B8" w:rsidR="006D0E1D" w:rsidRDefault="00EA621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2.4 ± 0.4</w:t>
            </w:r>
          </w:p>
        </w:tc>
      </w:tr>
      <w:tr w:rsidR="006D0E1D" w14:paraId="752B6DEC" w14:textId="77777777" w:rsidTr="009875AC">
        <w:tc>
          <w:tcPr>
            <w:tcW w:w="1997" w:type="dxa"/>
          </w:tcPr>
          <w:p w14:paraId="4ECB14A2" w14:textId="7CBFA648" w:rsidR="006D0E1D" w:rsidRPr="006D0E1D" w:rsidRDefault="006D0E1D" w:rsidP="00117666">
            <w:pPr>
              <w:pStyle w:val="NormalWeb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6D0E1D">
              <w:rPr>
                <w:sz w:val="20"/>
                <w:szCs w:val="20"/>
              </w:rPr>
              <w:t>Interleukin 13</w:t>
            </w:r>
          </w:p>
        </w:tc>
        <w:tc>
          <w:tcPr>
            <w:tcW w:w="1463" w:type="dxa"/>
          </w:tcPr>
          <w:p w14:paraId="5FE37A45" w14:textId="77777777" w:rsidR="006D0E1D" w:rsidRPr="00AE79AF" w:rsidRDefault="006D0E1D" w:rsidP="00AE79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E79AF">
              <w:rPr>
                <w:rFonts w:ascii="Calibri" w:eastAsia="Times New Roman" w:hAnsi="Calibri" w:cs="Times New Roman"/>
                <w:color w:val="000000"/>
              </w:rPr>
              <w:t>IL13</w:t>
            </w:r>
          </w:p>
        </w:tc>
        <w:tc>
          <w:tcPr>
            <w:tcW w:w="1580" w:type="dxa"/>
          </w:tcPr>
          <w:p w14:paraId="34D686BA" w14:textId="30C41C46" w:rsidR="006D0E1D" w:rsidRDefault="006D0E1D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9.1 ± 4.7</w:t>
            </w:r>
          </w:p>
        </w:tc>
        <w:tc>
          <w:tcPr>
            <w:tcW w:w="2089" w:type="dxa"/>
          </w:tcPr>
          <w:p w14:paraId="24FB695C" w14:textId="58F98D36" w:rsidR="006D0E1D" w:rsidRDefault="006D0E1D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7.2 ± 2.9</w:t>
            </w:r>
          </w:p>
        </w:tc>
        <w:tc>
          <w:tcPr>
            <w:tcW w:w="1524" w:type="dxa"/>
          </w:tcPr>
          <w:p w14:paraId="5C05B574" w14:textId="1905AAF1" w:rsidR="006D0E1D" w:rsidRDefault="006D0E1D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8.6 ± 3.0</w:t>
            </w:r>
          </w:p>
        </w:tc>
        <w:tc>
          <w:tcPr>
            <w:tcW w:w="1967" w:type="dxa"/>
          </w:tcPr>
          <w:p w14:paraId="620F0479" w14:textId="3D667AE9" w:rsidR="006D0E1D" w:rsidRDefault="006D0E1D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7.7 ± 2.4</w:t>
            </w:r>
          </w:p>
        </w:tc>
      </w:tr>
      <w:tr w:rsidR="00EE715B" w14:paraId="52251702" w14:textId="77777777" w:rsidTr="009875AC">
        <w:tc>
          <w:tcPr>
            <w:tcW w:w="1997" w:type="dxa"/>
          </w:tcPr>
          <w:p w14:paraId="1E24DA04" w14:textId="45C50787" w:rsidR="00EE715B" w:rsidRPr="006D0E1D" w:rsidRDefault="00EE715B" w:rsidP="00117666">
            <w:pPr>
              <w:pStyle w:val="NormalWeb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6D0E1D">
              <w:rPr>
                <w:sz w:val="20"/>
                <w:szCs w:val="20"/>
              </w:rPr>
              <w:t>Interleukin 15</w:t>
            </w:r>
          </w:p>
        </w:tc>
        <w:tc>
          <w:tcPr>
            <w:tcW w:w="1463" w:type="dxa"/>
          </w:tcPr>
          <w:p w14:paraId="06CC98DC" w14:textId="77777777" w:rsidR="00EE715B" w:rsidRPr="00AE79AF" w:rsidRDefault="00EE715B" w:rsidP="00AE79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E79AF">
              <w:rPr>
                <w:rFonts w:ascii="Calibri" w:eastAsia="Times New Roman" w:hAnsi="Calibri" w:cs="Times New Roman"/>
                <w:color w:val="000000"/>
              </w:rPr>
              <w:t>IL15</w:t>
            </w:r>
          </w:p>
        </w:tc>
        <w:tc>
          <w:tcPr>
            <w:tcW w:w="1580" w:type="dxa"/>
          </w:tcPr>
          <w:p w14:paraId="7210D562" w14:textId="078A4F67" w:rsidR="00EE715B" w:rsidRDefault="00EE715B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5.0 ± 2.5</w:t>
            </w:r>
          </w:p>
        </w:tc>
        <w:tc>
          <w:tcPr>
            <w:tcW w:w="2089" w:type="dxa"/>
          </w:tcPr>
          <w:p w14:paraId="0AD709EA" w14:textId="78336F9F" w:rsidR="00EE715B" w:rsidRDefault="00EE715B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6.12 ± 5.5</w:t>
            </w:r>
          </w:p>
        </w:tc>
        <w:tc>
          <w:tcPr>
            <w:tcW w:w="1524" w:type="dxa"/>
          </w:tcPr>
          <w:p w14:paraId="76A40C7A" w14:textId="467F934C" w:rsidR="00EE715B" w:rsidRDefault="00EE715B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7.2 ± 5.6</w:t>
            </w:r>
          </w:p>
        </w:tc>
        <w:tc>
          <w:tcPr>
            <w:tcW w:w="1967" w:type="dxa"/>
          </w:tcPr>
          <w:p w14:paraId="0E7FA68D" w14:textId="7B47B38F" w:rsidR="00EE715B" w:rsidRDefault="004240BC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5.6 ± 3.3</w:t>
            </w:r>
          </w:p>
        </w:tc>
      </w:tr>
      <w:tr w:rsidR="007F3F3E" w14:paraId="4BD7748C" w14:textId="77777777" w:rsidTr="009875AC">
        <w:tc>
          <w:tcPr>
            <w:tcW w:w="1997" w:type="dxa"/>
          </w:tcPr>
          <w:p w14:paraId="73F092DF" w14:textId="58EB3189" w:rsidR="007F3F3E" w:rsidRPr="006D0E1D" w:rsidRDefault="007F3F3E" w:rsidP="00117666">
            <w:pPr>
              <w:pStyle w:val="NormalWeb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6D0E1D">
              <w:rPr>
                <w:sz w:val="20"/>
                <w:szCs w:val="20"/>
              </w:rPr>
              <w:t>Interleukin 4</w:t>
            </w:r>
          </w:p>
        </w:tc>
        <w:tc>
          <w:tcPr>
            <w:tcW w:w="1463" w:type="dxa"/>
          </w:tcPr>
          <w:p w14:paraId="6F3F6B79" w14:textId="77777777" w:rsidR="007F3F3E" w:rsidRPr="00AE79AF" w:rsidRDefault="007F3F3E" w:rsidP="00AE79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E79AF">
              <w:rPr>
                <w:rFonts w:ascii="Calibri" w:eastAsia="Times New Roman" w:hAnsi="Calibri" w:cs="Times New Roman"/>
                <w:color w:val="000000"/>
              </w:rPr>
              <w:t>IL4</w:t>
            </w:r>
          </w:p>
        </w:tc>
        <w:tc>
          <w:tcPr>
            <w:tcW w:w="1580" w:type="dxa"/>
          </w:tcPr>
          <w:p w14:paraId="6F0AE189" w14:textId="1A0742C5" w:rsidR="007F3F3E" w:rsidRDefault="007F3F3E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7.5 ± 6.4</w:t>
            </w:r>
          </w:p>
        </w:tc>
        <w:tc>
          <w:tcPr>
            <w:tcW w:w="2089" w:type="dxa"/>
          </w:tcPr>
          <w:p w14:paraId="0F7B4A38" w14:textId="5C96235E" w:rsidR="007F3F3E" w:rsidRDefault="007F3F3E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8.7 ± 7.4</w:t>
            </w:r>
          </w:p>
        </w:tc>
        <w:tc>
          <w:tcPr>
            <w:tcW w:w="1524" w:type="dxa"/>
          </w:tcPr>
          <w:p w14:paraId="07DB0D28" w14:textId="0B1822B5" w:rsidR="007F3F3E" w:rsidRDefault="007F3F3E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18.5 ± 15.0</w:t>
            </w:r>
          </w:p>
        </w:tc>
        <w:tc>
          <w:tcPr>
            <w:tcW w:w="1967" w:type="dxa"/>
          </w:tcPr>
          <w:p w14:paraId="79945D97" w14:textId="343ABFC9" w:rsidR="007F3F3E" w:rsidRDefault="007F3F3E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21.8 ± 13.4</w:t>
            </w:r>
          </w:p>
        </w:tc>
      </w:tr>
      <w:tr w:rsidR="007F3F3E" w14:paraId="027DD308" w14:textId="77777777" w:rsidTr="009875AC">
        <w:tc>
          <w:tcPr>
            <w:tcW w:w="1997" w:type="dxa"/>
          </w:tcPr>
          <w:p w14:paraId="239F0118" w14:textId="6FB16F1F" w:rsidR="007F3F3E" w:rsidRPr="006D0E1D" w:rsidRDefault="007F3F3E" w:rsidP="00117666">
            <w:pPr>
              <w:pStyle w:val="NormalWeb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6D0E1D">
              <w:rPr>
                <w:sz w:val="20"/>
                <w:szCs w:val="20"/>
              </w:rPr>
              <w:t>Interleukin 6</w:t>
            </w:r>
          </w:p>
        </w:tc>
        <w:tc>
          <w:tcPr>
            <w:tcW w:w="1463" w:type="dxa"/>
          </w:tcPr>
          <w:p w14:paraId="25F9AE37" w14:textId="77777777" w:rsidR="007F3F3E" w:rsidRPr="00AE79AF" w:rsidRDefault="007F3F3E" w:rsidP="00AE79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E79AF">
              <w:rPr>
                <w:rFonts w:ascii="Calibri" w:eastAsia="Times New Roman" w:hAnsi="Calibri" w:cs="Times New Roman"/>
                <w:color w:val="000000"/>
              </w:rPr>
              <w:t>IL6</w:t>
            </w:r>
          </w:p>
        </w:tc>
        <w:tc>
          <w:tcPr>
            <w:tcW w:w="1580" w:type="dxa"/>
          </w:tcPr>
          <w:p w14:paraId="769D4C2B" w14:textId="3FB7975D" w:rsidR="007F3F3E" w:rsidRDefault="007F3F3E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3.1 ± 1.8</w:t>
            </w:r>
          </w:p>
        </w:tc>
        <w:tc>
          <w:tcPr>
            <w:tcW w:w="2089" w:type="dxa"/>
          </w:tcPr>
          <w:p w14:paraId="0B8005CF" w14:textId="19174CB5" w:rsidR="007F3F3E" w:rsidRDefault="007F3F3E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3.9 ± 1.6</w:t>
            </w:r>
          </w:p>
        </w:tc>
        <w:tc>
          <w:tcPr>
            <w:tcW w:w="1524" w:type="dxa"/>
          </w:tcPr>
          <w:p w14:paraId="496B9729" w14:textId="3B36E41C" w:rsidR="007F3F3E" w:rsidRDefault="007F3F3E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5.2 ± 2.8</w:t>
            </w:r>
          </w:p>
        </w:tc>
        <w:tc>
          <w:tcPr>
            <w:tcW w:w="1967" w:type="dxa"/>
          </w:tcPr>
          <w:p w14:paraId="3F92EC3E" w14:textId="10F59605" w:rsidR="007F3F3E" w:rsidRDefault="007F3F3E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4.7 ± 2.2</w:t>
            </w:r>
          </w:p>
        </w:tc>
      </w:tr>
      <w:tr w:rsidR="00014C1C" w14:paraId="3BFC5201" w14:textId="77777777" w:rsidTr="009875AC">
        <w:tc>
          <w:tcPr>
            <w:tcW w:w="1997" w:type="dxa"/>
          </w:tcPr>
          <w:p w14:paraId="3015787A" w14:textId="11851C31" w:rsidR="00014C1C" w:rsidRPr="006D0E1D" w:rsidRDefault="00014C1C" w:rsidP="00117666">
            <w:pPr>
              <w:pStyle w:val="NormalWeb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6D0E1D">
              <w:rPr>
                <w:sz w:val="20"/>
                <w:szCs w:val="20"/>
              </w:rPr>
              <w:t>Interleukin 7</w:t>
            </w:r>
          </w:p>
        </w:tc>
        <w:tc>
          <w:tcPr>
            <w:tcW w:w="1463" w:type="dxa"/>
          </w:tcPr>
          <w:p w14:paraId="42BBBE5C" w14:textId="77777777" w:rsidR="00014C1C" w:rsidRPr="00AE79AF" w:rsidRDefault="00014C1C" w:rsidP="00AE79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E79AF">
              <w:rPr>
                <w:rFonts w:ascii="Calibri" w:eastAsia="Times New Roman" w:hAnsi="Calibri" w:cs="Times New Roman"/>
                <w:color w:val="000000"/>
              </w:rPr>
              <w:t>IL7</w:t>
            </w:r>
          </w:p>
        </w:tc>
        <w:tc>
          <w:tcPr>
            <w:tcW w:w="1580" w:type="dxa"/>
          </w:tcPr>
          <w:p w14:paraId="37829854" w14:textId="12EB6A7D" w:rsidR="00014C1C" w:rsidRDefault="00D9020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2.5 ± 1.4</w:t>
            </w:r>
          </w:p>
        </w:tc>
        <w:tc>
          <w:tcPr>
            <w:tcW w:w="2089" w:type="dxa"/>
          </w:tcPr>
          <w:p w14:paraId="281A9E3E" w14:textId="347F1545" w:rsidR="00014C1C" w:rsidRDefault="00D9020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2.6 ± 1.5</w:t>
            </w:r>
          </w:p>
        </w:tc>
        <w:tc>
          <w:tcPr>
            <w:tcW w:w="1524" w:type="dxa"/>
          </w:tcPr>
          <w:p w14:paraId="20356E31" w14:textId="6D5477EE" w:rsidR="00014C1C" w:rsidRDefault="00D9020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3.1 ± 1.5</w:t>
            </w:r>
          </w:p>
        </w:tc>
        <w:tc>
          <w:tcPr>
            <w:tcW w:w="1967" w:type="dxa"/>
          </w:tcPr>
          <w:p w14:paraId="3CD11416" w14:textId="17082267" w:rsidR="00014C1C" w:rsidRDefault="00D9020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2.6 ± 1.2</w:t>
            </w:r>
          </w:p>
        </w:tc>
      </w:tr>
      <w:tr w:rsidR="00014C1C" w14:paraId="7AED69BC" w14:textId="77777777" w:rsidTr="009875AC">
        <w:tc>
          <w:tcPr>
            <w:tcW w:w="1997" w:type="dxa"/>
          </w:tcPr>
          <w:p w14:paraId="59E2CB2D" w14:textId="214866E6" w:rsidR="00014C1C" w:rsidRPr="006D0E1D" w:rsidRDefault="00014C1C" w:rsidP="00117666">
            <w:pPr>
              <w:pStyle w:val="NormalWeb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6D0E1D">
              <w:rPr>
                <w:sz w:val="20"/>
                <w:szCs w:val="20"/>
              </w:rPr>
              <w:t>Interferon gamma-induced protein 10</w:t>
            </w:r>
          </w:p>
        </w:tc>
        <w:tc>
          <w:tcPr>
            <w:tcW w:w="1463" w:type="dxa"/>
          </w:tcPr>
          <w:p w14:paraId="6C995CE1" w14:textId="77777777" w:rsidR="00014C1C" w:rsidRPr="00AE79AF" w:rsidRDefault="00014C1C" w:rsidP="00AE79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E79AF">
              <w:rPr>
                <w:rFonts w:ascii="Calibri" w:eastAsia="Times New Roman" w:hAnsi="Calibri" w:cs="Times New Roman"/>
                <w:color w:val="000000"/>
              </w:rPr>
              <w:t>IP10</w:t>
            </w:r>
          </w:p>
        </w:tc>
        <w:tc>
          <w:tcPr>
            <w:tcW w:w="1580" w:type="dxa"/>
          </w:tcPr>
          <w:p w14:paraId="528D1448" w14:textId="408CE45A" w:rsidR="00014C1C" w:rsidRDefault="00D9020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4.3 ± 1.4</w:t>
            </w:r>
          </w:p>
        </w:tc>
        <w:tc>
          <w:tcPr>
            <w:tcW w:w="2089" w:type="dxa"/>
          </w:tcPr>
          <w:p w14:paraId="094FE168" w14:textId="3AF2347A" w:rsidR="00014C1C" w:rsidRDefault="00D9020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10.4 ± 5.9</w:t>
            </w:r>
            <w:r w:rsidR="00C20A5B">
              <w:t>*</w:t>
            </w:r>
          </w:p>
        </w:tc>
        <w:tc>
          <w:tcPr>
            <w:tcW w:w="1524" w:type="dxa"/>
          </w:tcPr>
          <w:p w14:paraId="5886FEB0" w14:textId="49532DD2" w:rsidR="00014C1C" w:rsidRDefault="00D9020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4.5 ± 2.3</w:t>
            </w:r>
          </w:p>
        </w:tc>
        <w:tc>
          <w:tcPr>
            <w:tcW w:w="1967" w:type="dxa"/>
          </w:tcPr>
          <w:p w14:paraId="4DE590B6" w14:textId="551D75F4" w:rsidR="00014C1C" w:rsidRDefault="00D9020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4.5 ± 0.8</w:t>
            </w:r>
          </w:p>
        </w:tc>
      </w:tr>
      <w:tr w:rsidR="00D90206" w14:paraId="33F0EC99" w14:textId="77777777" w:rsidTr="009875AC">
        <w:tc>
          <w:tcPr>
            <w:tcW w:w="1997" w:type="dxa"/>
          </w:tcPr>
          <w:p w14:paraId="00FE466A" w14:textId="54A6A22E" w:rsidR="00D90206" w:rsidRPr="006D0E1D" w:rsidRDefault="00D90206" w:rsidP="00117666">
            <w:pPr>
              <w:pStyle w:val="NormalWeb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6D0E1D">
              <w:rPr>
                <w:sz w:val="20"/>
                <w:szCs w:val="20"/>
              </w:rPr>
              <w:t>Monocyte chemotactic protein 1</w:t>
            </w:r>
          </w:p>
        </w:tc>
        <w:tc>
          <w:tcPr>
            <w:tcW w:w="1463" w:type="dxa"/>
          </w:tcPr>
          <w:p w14:paraId="35E00063" w14:textId="77777777" w:rsidR="00D90206" w:rsidRPr="00AE79AF" w:rsidRDefault="00D90206" w:rsidP="00AE79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E79AF">
              <w:rPr>
                <w:rFonts w:ascii="Calibri" w:eastAsia="Times New Roman" w:hAnsi="Calibri" w:cs="Times New Roman"/>
                <w:color w:val="000000"/>
              </w:rPr>
              <w:t>MCP1</w:t>
            </w:r>
          </w:p>
        </w:tc>
        <w:tc>
          <w:tcPr>
            <w:tcW w:w="1580" w:type="dxa"/>
          </w:tcPr>
          <w:p w14:paraId="6D7BB26D" w14:textId="764B3173" w:rsidR="00D90206" w:rsidRDefault="00D9020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2.8 ± 0.5</w:t>
            </w:r>
          </w:p>
        </w:tc>
        <w:tc>
          <w:tcPr>
            <w:tcW w:w="2089" w:type="dxa"/>
          </w:tcPr>
          <w:p w14:paraId="3D78EA72" w14:textId="402F2818" w:rsidR="00D90206" w:rsidRDefault="00D90206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6.2 ± 4.6</w:t>
            </w:r>
            <w:r w:rsidR="00C20A5B" w:rsidRPr="00C20A5B">
              <w:rPr>
                <w:rFonts w:ascii="Lucida Grande" w:hAnsi="Lucida Grande" w:cs="Lucida Grande"/>
                <w:vertAlign w:val="superscript"/>
              </w:rPr>
              <w:t>∞</w:t>
            </w:r>
          </w:p>
        </w:tc>
        <w:tc>
          <w:tcPr>
            <w:tcW w:w="1524" w:type="dxa"/>
          </w:tcPr>
          <w:p w14:paraId="62C6F227" w14:textId="436326D8" w:rsidR="00D90206" w:rsidRDefault="00BE3D52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2.8</w:t>
            </w:r>
            <w:r w:rsidR="00D90206">
              <w:t xml:space="preserve"> ± </w:t>
            </w:r>
            <w:r>
              <w:t>0.5</w:t>
            </w:r>
          </w:p>
        </w:tc>
        <w:tc>
          <w:tcPr>
            <w:tcW w:w="1967" w:type="dxa"/>
          </w:tcPr>
          <w:p w14:paraId="05449ABD" w14:textId="66C27746" w:rsidR="00D90206" w:rsidRDefault="00BE3D52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3.1</w:t>
            </w:r>
            <w:r w:rsidR="00D90206">
              <w:t xml:space="preserve"> ± </w:t>
            </w:r>
            <w:r>
              <w:t>0.7</w:t>
            </w:r>
          </w:p>
        </w:tc>
      </w:tr>
      <w:tr w:rsidR="00BE3D52" w14:paraId="04F1EF87" w14:textId="77777777" w:rsidTr="009875AC">
        <w:tc>
          <w:tcPr>
            <w:tcW w:w="1997" w:type="dxa"/>
          </w:tcPr>
          <w:p w14:paraId="3CB17C4E" w14:textId="13E08F85" w:rsidR="00BE3D52" w:rsidRPr="006D0E1D" w:rsidRDefault="00BE3D52" w:rsidP="00117666">
            <w:pPr>
              <w:pStyle w:val="NormalWeb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6D0E1D">
              <w:rPr>
                <w:sz w:val="20"/>
                <w:szCs w:val="20"/>
              </w:rPr>
              <w:t xml:space="preserve">Macrophage </w:t>
            </w:r>
            <w:r w:rsidRPr="006D0E1D">
              <w:rPr>
                <w:sz w:val="20"/>
                <w:szCs w:val="20"/>
              </w:rPr>
              <w:lastRenderedPageBreak/>
              <w:t>inflammatory protein 1 alpha</w:t>
            </w:r>
          </w:p>
        </w:tc>
        <w:tc>
          <w:tcPr>
            <w:tcW w:w="1463" w:type="dxa"/>
          </w:tcPr>
          <w:p w14:paraId="7FFA8430" w14:textId="77777777" w:rsidR="00BE3D52" w:rsidRPr="00AE79AF" w:rsidRDefault="00BE3D52" w:rsidP="00AE79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E79AF">
              <w:rPr>
                <w:rFonts w:ascii="Calibri" w:eastAsia="Times New Roman" w:hAnsi="Calibri" w:cs="Times New Roman"/>
                <w:color w:val="000000"/>
              </w:rPr>
              <w:lastRenderedPageBreak/>
              <w:t>MIP1a</w:t>
            </w:r>
          </w:p>
        </w:tc>
        <w:tc>
          <w:tcPr>
            <w:tcW w:w="1580" w:type="dxa"/>
          </w:tcPr>
          <w:p w14:paraId="48AE2D0F" w14:textId="7C089603" w:rsidR="00BE3D52" w:rsidRDefault="00BE3D52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4.7 ± 3.0</w:t>
            </w:r>
          </w:p>
        </w:tc>
        <w:tc>
          <w:tcPr>
            <w:tcW w:w="2089" w:type="dxa"/>
          </w:tcPr>
          <w:p w14:paraId="5D036998" w14:textId="34C3D7DA" w:rsidR="00BE3D52" w:rsidRDefault="00BE3D52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4.5 ± 2.8</w:t>
            </w:r>
          </w:p>
        </w:tc>
        <w:tc>
          <w:tcPr>
            <w:tcW w:w="1524" w:type="dxa"/>
          </w:tcPr>
          <w:p w14:paraId="66F6E18E" w14:textId="5C84E251" w:rsidR="00BE3D52" w:rsidRDefault="00BE3D52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8.0 ± 4.9</w:t>
            </w:r>
          </w:p>
        </w:tc>
        <w:tc>
          <w:tcPr>
            <w:tcW w:w="1967" w:type="dxa"/>
          </w:tcPr>
          <w:p w14:paraId="2837EFA9" w14:textId="690638EE" w:rsidR="00BE3D52" w:rsidRDefault="00BE3D52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7.4 ± 5.6</w:t>
            </w:r>
          </w:p>
        </w:tc>
      </w:tr>
      <w:tr w:rsidR="00BE3D52" w14:paraId="473514A0" w14:textId="77777777" w:rsidTr="009875AC">
        <w:tc>
          <w:tcPr>
            <w:tcW w:w="1997" w:type="dxa"/>
          </w:tcPr>
          <w:p w14:paraId="507ECC4F" w14:textId="656FCEAA" w:rsidR="00BE3D52" w:rsidRPr="006D0E1D" w:rsidRDefault="00BE3D52" w:rsidP="00117666">
            <w:pPr>
              <w:pStyle w:val="NormalWeb"/>
              <w:spacing w:line="240" w:lineRule="atLeast"/>
              <w:textAlignment w:val="baseline"/>
              <w:rPr>
                <w:sz w:val="20"/>
                <w:szCs w:val="20"/>
              </w:rPr>
            </w:pPr>
            <w:r w:rsidRPr="006D0E1D">
              <w:rPr>
                <w:sz w:val="20"/>
                <w:szCs w:val="20"/>
              </w:rPr>
              <w:lastRenderedPageBreak/>
              <w:t>Vascular endothelial growth factor</w:t>
            </w:r>
          </w:p>
        </w:tc>
        <w:tc>
          <w:tcPr>
            <w:tcW w:w="1463" w:type="dxa"/>
          </w:tcPr>
          <w:p w14:paraId="2B70CA5E" w14:textId="77777777" w:rsidR="00BE3D52" w:rsidRPr="00AE79AF" w:rsidRDefault="00BE3D52" w:rsidP="00AE79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E79AF">
              <w:rPr>
                <w:rFonts w:ascii="Calibri" w:eastAsia="Times New Roman" w:hAnsi="Calibri" w:cs="Times New Roman"/>
                <w:color w:val="000000"/>
              </w:rPr>
              <w:t>VEGF</w:t>
            </w:r>
          </w:p>
        </w:tc>
        <w:tc>
          <w:tcPr>
            <w:tcW w:w="1580" w:type="dxa"/>
          </w:tcPr>
          <w:p w14:paraId="21103F8F" w14:textId="536DB3D8" w:rsidR="00BE3D52" w:rsidRDefault="00BE3D52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6.9 ± 4.0</w:t>
            </w:r>
          </w:p>
        </w:tc>
        <w:tc>
          <w:tcPr>
            <w:tcW w:w="2089" w:type="dxa"/>
          </w:tcPr>
          <w:p w14:paraId="07630866" w14:textId="7153FF88" w:rsidR="00BE3D52" w:rsidRDefault="00BE3D52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7.5 ± 3.6</w:t>
            </w:r>
          </w:p>
        </w:tc>
        <w:tc>
          <w:tcPr>
            <w:tcW w:w="1524" w:type="dxa"/>
          </w:tcPr>
          <w:p w14:paraId="7D45F469" w14:textId="1592F41A" w:rsidR="00BE3D52" w:rsidRDefault="00BE3D52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15.1 ± 10.5</w:t>
            </w:r>
          </w:p>
        </w:tc>
        <w:tc>
          <w:tcPr>
            <w:tcW w:w="1967" w:type="dxa"/>
          </w:tcPr>
          <w:p w14:paraId="7FBE6BA8" w14:textId="49531C09" w:rsidR="00BE3D52" w:rsidRDefault="00BE3D52" w:rsidP="00BE3D52">
            <w:pPr>
              <w:pStyle w:val="NormalWeb"/>
              <w:spacing w:line="240" w:lineRule="atLeast"/>
              <w:jc w:val="center"/>
              <w:textAlignment w:val="baseline"/>
            </w:pPr>
            <w:r>
              <w:t>11.1 ± 3.8</w:t>
            </w:r>
          </w:p>
        </w:tc>
      </w:tr>
    </w:tbl>
    <w:p w14:paraId="2E888EF7" w14:textId="64D78410" w:rsidR="003A03A1" w:rsidRPr="00117666" w:rsidRDefault="003A03A1" w:rsidP="009C2B12">
      <w:pPr>
        <w:rPr>
          <w:u w:val="single"/>
        </w:rPr>
      </w:pPr>
    </w:p>
    <w:sectPr w:rsidR="003A03A1" w:rsidRPr="00117666" w:rsidSect="00B1671E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CD421C" w14:textId="77777777" w:rsidR="00584076" w:rsidRDefault="00584076" w:rsidP="00117666">
      <w:pPr>
        <w:spacing w:after="0" w:line="240" w:lineRule="auto"/>
      </w:pPr>
      <w:r>
        <w:separator/>
      </w:r>
    </w:p>
  </w:endnote>
  <w:endnote w:type="continuationSeparator" w:id="0">
    <w:p w14:paraId="7C79AED2" w14:textId="77777777" w:rsidR="00584076" w:rsidRDefault="00584076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CB2C84" w14:textId="77777777" w:rsidR="00C530A2" w:rsidRPr="00577C4C" w:rsidRDefault="00C530A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4CA213D" wp14:editId="4969EA8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BB2ADBF" w14:textId="77777777" w:rsidR="00C530A2" w:rsidRPr="00E9561B" w:rsidRDefault="00584076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C530A2">
                                <w:t>Dirtbag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3.3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w/lIgIAAB0EAAAOAAAAZHJzL2Uyb0RvYy54bWysU81u2zAMvg/YOwi6L3acpGmNOEWXLsOA&#10;7gdo9wCyLMfCJFGTlNjZ05eS0zTbbsN0EEiR/ER+JFe3g1bkIJyXYCo6neSUCMOhkWZX0e9P23fX&#10;lPjATMMUGFHRo/D0dv32zaq3pSigA9UIRxDE+LK3Fe1CsGWWed4JzfwErDBobMFpFlB1u6xxrEd0&#10;rbIiz6+yHlxjHXDhPb7ej0a6TvhtK3j42rZeBKIqirmFdLt01/HO1itW7hyzneSnNNg/ZKGZNPjp&#10;GeqeBUb2Tv4FpSV34KENEw46g7aVXKQasJpp/kc1jx2zItWC5Hh7psn/P1j+5fDNEdlUdJYvKTFM&#10;Y5OexBDIexhIEfnprS/R7dGiYxjwGfucavX2AfgPTwxsOmZ24s456DvBGsxvGiOzi9ARx0eQuv8M&#10;DX7D9gES0NA6HclDOgiiY5+O597EVDg+zq6WRZEvKOFomxezxXyRvmDlS7R1PnwUoEkUKuqw9wmd&#10;HR58iNmw8sUlfuZByWYrlUqK29Ub5ciB4Zxs0zmh/+amDOkrerMoFgnZQIxPI6RlwDlWUlf0Oo8n&#10;hrMysvHBNEkOTKpRxkyUOdETGRm5CUM9oGPkrIbmiEQ5GOcV9wuFDtwvSnqc1Yr6n3vmBCXqk0Gy&#10;b6bzeRzupMwXywIVd2mpLy3McISqaKBkFDchLUTiwd5hU7Yy8fWaySlXnMFE42lf4pBf6snrdavX&#10;zwAAAP//AwBQSwMEFAAGAAgAAAAhAJEgrv/dAAAACQEAAA8AAABkcnMvZG93bnJldi54bWxMj01L&#10;w0AQhu+C/2EZwVu7SSGtptmUYvHiQbAKetxmJ9nQ/WJ3m8Z/73jS2zPMyzvPNLvZGjZhTKN3Aspl&#10;AQxd59XoBgEf78+LB2ApS6ek8Q4FfGOCXXt708ha+at7w+mYB0YlLtVSgM451JynTqOVaekDOtr1&#10;PlqZaYwDV1FeqdwaviqKNbdydHRBy4BPGrvz8WIFfFo9qkN8/eqVmQ4v/b4KcwxC3N/N+y2wjHP+&#10;C8OvPqlDS04nf3EqMSNgUW5KihI8roBRoFqXBCeCTQW8bfj/D9ofAAAA//8DAFBLAQItABQABgAI&#10;AAAAIQC2gziS/gAAAOEBAAATAAAAAAAAAAAAAAAAAAAAAABbQ29udGVudF9UeXBlc10ueG1sUEsB&#10;Ai0AFAAGAAgAAAAhADj9If/WAAAAlAEAAAsAAAAAAAAAAAAAAAAALwEAAF9yZWxzLy5yZWxzUEsB&#10;Ai0AFAAGAAgAAAAhAOUfD+UiAgAAHQQAAA4AAAAAAAAAAAAAAAAALgIAAGRycy9lMm9Eb2MueG1s&#10;UEsBAi0AFAAGAAgAAAAhAJEgrv/dAAAACQEAAA8AAAAAAAAAAAAAAAAAfAQAAGRycy9kb3ducmV2&#10;LnhtbFBLBQYAAAAABAAEAPMAAACGBQAAAAA=&#10;" stroked="f">
              <v:textbox style="mso-fit-shape-to-text:t">
                <w:txbxContent>
                  <w:p w14:paraId="1BB2ADBF" w14:textId="77777777" w:rsidR="00C530A2" w:rsidRPr="00E9561B" w:rsidRDefault="00C765BA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C530A2">
                          <w:t>Dirtbag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F569D1F" wp14:editId="38D69F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FDD35A" w14:textId="77777777" w:rsidR="00C530A2" w:rsidRPr="00577C4C" w:rsidRDefault="00C530A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C1095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2zuNQIAAGYEAAAOAAAAZHJzL2Uyb0RvYy54bWysVFFv2jAQfp+0/2D5fSRQoDQiVKwV06Sq&#10;rQRTn43jQCTH59mGhP363TmBom5P016c893nz3f3nTO/b2vNjsr5CkzOh4OUM2UkFJXZ5fzHZvVl&#10;xpkPwhRCg1E5PynP7xefP80bm6kR7EEXyjEkMT5rbM73IdgsSbzcq1r4AVhlMFiCq0XArdslhRMN&#10;stc6GaXpNGnAFdaBVN6j97EL8kXkL0slw0tZehWYzjnmFuLq4rqlNVnMRbZzwu4r2ach/iGLWlQG&#10;L71QPYog2MFVf1DVlXTgoQwDCXUCZVlJFWvAaobph2rWe2FVrAWb4+2lTf7/0crn46tjVYHacWZE&#10;jRJtVBvYV2jZkLrTWJ8haG0RFlp0E7L3e3RS0W3pavpiOQzj2OfTpbdEJunQJJ3dTjEkMTaa3czG&#10;E6JJ3k9b58M3BTUjI+cOtYstFccnHzroGUKXGVhVWqNfZNqwJufTm0kaD1wiSK4NAVSchJ6GKuoy&#10;Jyu027avv69qC8UJi3XQDYu3clVhRk/Ch1fhcDqwCJz48IJLqQFvht7ibA/u19/8hEfRMMpZg9OW&#10;c//zIJziTH83KOfdcDym8Yyb8eR2hBt3HdleR8yhfgAcaJQMs4sm4YM+m6WD+g0fxpJuxZAwEu/O&#10;eTibD6F7A/iwpFouIwgH0orwZNZWEjX1jfq9ad+Es70oAeV8hvNciuyDNh2WTnq7PARUKApHfe66&#10;ioLTBoc5St8/PHot1/uIev89LH4D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C2gziS/gAAAOEBAAATAAAAAAAAAAAAAAAAAAAAAABbQ29udGVu&#10;dF9UeXBlc10ueG1sUEsBAi0AFAAGAAgAAAAhADj9If/WAAAAlAEAAAsAAAAAAAAAAAAAAAAALwEA&#10;AF9yZWxzLy5yZWxzUEsBAi0AFAAGAAgAAAAhAOIrbO41AgAAZgQAAA4AAAAAAAAAAAAAAAAALg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56FDD35A" w14:textId="77777777" w:rsidR="00C530A2" w:rsidRPr="00577C4C" w:rsidRDefault="00C530A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C1095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1CC23612" wp14:editId="61A10463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sfYOQBAAARBAAADgAAAGRycy9lMm9Eb2MueG1srFPBbtswDL0P2D8Iui923CVYjTg9tOguw1a0&#10;3QeoMhUbkERB0uLk70dJrlusww7FclAkkXx875naXZ2MZkfwYUTb8fWq5gysxH60h47/fLz99IWz&#10;EIXthUYLHT9D4Ff7jx92k2uhwQF1D54RiA3t5Do+xOjaqgpyACPCCh1YCir0RkQ6+kPVezERutFV&#10;U9fbakLfO48SQqDbmxLk+4yvFMj4Q6kAkemOE7eYV5/Xp7RW+51oD164YZQzDfEOFkaMlpouUDci&#10;CvbLj2+gzCg9BlRxJdFUqNQoIWsgNev6DzUPg3CQtZA5wS02hf8HK78f7zwb+443nFlh6BPdk2nC&#10;HjSwJtkzudBS1oO78/Mp0DZpPSlv0j+pYKds6XmxFE6RSbrcXH6+2NbkvKTYxXZ9uUmY1Uux8yF+&#10;BTQsbTruqXk2Uhy/hVhSn1NSL23TavF21LpE002VSBZaeRfPGkr2PShSR0SajJrnCq61Z0dBEyGk&#10;BBvXJTSIHsr1pqbfzHOpyKy1JcCErKj/gj0DpJl9i11YzvmpFPJYLsX1v4iV4qUid0Ybl2IzWvR/&#10;A9Ckau5c8p9NKtYkl56wP9O391FfY3kdwsoB6XHI6HNxyqK5y8rnN5IG+/U5w7685P1vAA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DiOx9g5AEAABE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7CA8EF" w14:textId="77777777" w:rsidR="00C530A2" w:rsidRPr="00577C4C" w:rsidRDefault="00584076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C530A2">
          <w:t>Dirtbag</w:t>
        </w:r>
      </w:sdtContent>
    </w:sdt>
    <w:r w:rsidR="00C530A2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9323E7A" wp14:editId="1793B9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371805" w14:textId="77777777" w:rsidR="00C530A2" w:rsidRPr="00577C4C" w:rsidRDefault="00C530A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Vi3OAIAAGgEAAAOAAAAZHJzL2Uyb0RvYy54bWysVFFv2jAQfp+0/2D5fSRQoDQiVKwV0yTU&#10;VoKpz8ZxSCTb59mGhP36nR1CUbenqi/O+e782fd9d5nft0qSo7CuBp3T4SClRGgORa33Of21XX2b&#10;UeI80wWToEVOT8LR+8XXL/PGZGIEFchCWIIg2mWNyWnlvcmSxPFKKOYGYITGYAlWMY9bu08KyxpE&#10;VzIZpek0acAWxgIXzqH3sQvSRcQvS8H9c1k64YnMKb7Nx9XGdRfWZDFn2d4yU9X8/Az2gVcoVmu8&#10;9AL1yDwjB1v/A6VqbsFB6QccVAJlWXMRa8Bqhum7ajYVMyLWguQ4c6HJfR4sfzq+WFIXOZ1MKdFM&#10;oUZb0XryHVqCLuSnMS7DtI3BRN+iH3Xu/Q6doey2tCp8sSCCcWT6dGE3oPFwaJLObqcY4hgbzW5m&#10;40mASd5OG+v8DwGKBCOnFtWLpLLj2vkutU8Jl2lY1VJGBaUmTU6nN5M0HrhEEFzqkCtiL5xhQkXd&#10;y4Pl210bGRj1Ve2gOGGxFrp2cYavanzRmjn/wiz2BxaBPe+fcSkl4M1wtiipwP75nz/ko2wYpaTB&#10;fsup+31gVlAif2oU9G44HocGjZvx5HaEG3sd2V1H9EE9ALb0EKfL8GiGfC97s7SgXnE0luFWDDHN&#10;8e6c+t588N0U4GhxsVzGJGxJw/xabwwP0IG3wPe2fWXWnEXxKOcT9J3JsnfadLnhpDPLg0eFonCB&#10;545VFDxssJ2j9OfRC/NyvY9Zbz+IxV8AAAD//wMAUEsDBBQABgAIAAAAIQByIZ1K2QAAAAQBAAAP&#10;AAAAZHJzL2Rvd25yZXYueG1sTI/BasMwEETvhfyD2EIvpZHjhqS4XocQ8DnE6Qco1tZ2K62MJcfu&#10;31ftJbksDDPMvM13szXiSoPvHCOslgkI4trpjhuEj3P58gbCB8VaGceE8EMedsXiIVeZdhOf6FqF&#10;RsQS9plCaEPoMyl93ZJVful64uh9usGqEOXQSD2oKZZbI9Mk2UirOo4Lrerp0FL9XY0WwaXTszlV&#10;q/JwnL7K5DjSufKE+PQ4799BBJrDLQx/+BEdish0cSNrLwxCfCT83+ilr9sNiAvCer0FWeTyHr74&#10;BQAA//8DAFBLAQItABQABgAIAAAAIQC2gziS/gAAAOEBAAATAAAAAAAAAAAAAAAAAAAAAABbQ29u&#10;dGVudF9UeXBlc10ueG1sUEsBAi0AFAAGAAgAAAAhADj9If/WAAAAlAEAAAsAAAAAAAAAAAAAAAAA&#10;LwEAAF9yZWxzLy5yZWxzUEsBAi0AFAAGAAgAAAAhALCVWLc4AgAAaAQAAA4AAAAAAAAAAAAAAAAA&#10;LgIAAGRycy9lMm9Eb2MueG1sUEsBAi0AFAAGAAgAAAAhAHIhnUrZAAAABAEAAA8AAAAAAAAAAAAA&#10;AAAAkgQAAGRycy9kb3ducmV2LnhtbFBLBQYAAAAABAAEAPMAAACYBQAAAAA=&#10;" filled="f" stroked="f" strokeweight=".5pt">
              <v:textbox style="mso-fit-shape-to-text:t">
                <w:txbxContent>
                  <w:p w14:paraId="7F371805" w14:textId="77777777" w:rsidR="00C530A2" w:rsidRPr="00577C4C" w:rsidRDefault="00C530A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30A2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193F00D8" wp14:editId="2110268D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Xoln+QBAAATBAAADgAAAGRycy9lMm9Eb2MueG1srFNNbxshEL1X6n9A3OtdO7XVWF7nkCi9VG2U&#10;pD+AsIMXCRgE1Gv/+w6w2URN1UPUPbAwH2/ePIbd1ckadoQQNbqOLxctZ+Ak9todOv7z8fbTF85i&#10;Eq4XBh10/AyRX+0/ftiNfgsrHND0EBiBuLgdfceHlPy2aaIcwIq4QA+OnAqDFYmO4dD0QYyEbk2z&#10;attNM2LofUAJMZL1pjr5vuArBTL9UCpCYqbjxC2VNZT1Ka/Nfie2hyD8oOVEQ7yDhRXaUdEZ6kYk&#10;wX4F/QbKahkwokoLibZBpbSE0gN1s2z/6OZhEB5KLyRO9LNM8f/Byu/Hu8B03/E13ZQTlu7onlQT&#10;7mCAkY0EGn3cUtyDvwvTKdI2d3tSweY/9cFORdTzLCqcEpNkXF9+vti0pL0k38VmebnOmM1Lsg8x&#10;fQW0LG86Hqh6kVIcv8VUQ59Dci3j8urwVhtTvdnSZJKVVtmls4EafQ+K+iMiq4JaJguuTWBHQTMh&#10;pASXltU1iB6qed3SN/GcMwpr4wgwIyuqP2NPAHlq32JXllN8ToUymHNy+y9iNXnOKJXRpTnZaofh&#10;bwCGupoq1/hnkao0WaUn7M90+yGZa6zvQzg5ID0PmUJJzlE0eaXz6ZXk0X59LrAvb3n/Gw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BleiWf5AEAABM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559B06" w14:textId="77777777" w:rsidR="00584076" w:rsidRDefault="00584076" w:rsidP="00117666">
      <w:pPr>
        <w:spacing w:after="0" w:line="240" w:lineRule="auto"/>
      </w:pPr>
      <w:r>
        <w:separator/>
      </w:r>
    </w:p>
  </w:footnote>
  <w:footnote w:type="continuationSeparator" w:id="0">
    <w:p w14:paraId="789CB6B8" w14:textId="77777777" w:rsidR="00584076" w:rsidRDefault="00584076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7E0587" w14:textId="77777777" w:rsidR="00C530A2" w:rsidRPr="007E3148" w:rsidRDefault="00C530A2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7CA02" w14:textId="77777777" w:rsidR="00C530A2" w:rsidRPr="007E3148" w:rsidRDefault="00C530A2" w:rsidP="003A03A1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181689" w14:textId="6ECEE55E" w:rsidR="00C530A2" w:rsidRDefault="00C530A2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="00190BF6">
      <w:rPr>
        <w:b/>
        <w:color w:val="0070C0"/>
      </w:rPr>
      <w:t>Physiology</w:t>
    </w:r>
    <w:r w:rsidRPr="007E3148">
      <w:rPr>
        <w:b/>
      </w:rPr>
      <w:ptab w:relativeTo="margin" w:alignment="center" w:leader="none"/>
    </w:r>
    <w:r>
      <w:tab/>
      <w:t>Supplementary Material</w:t>
    </w:r>
  </w:p>
  <w:p w14:paraId="0A257259" w14:textId="12423692" w:rsidR="00C530A2" w:rsidRDefault="00C530A2" w:rsidP="00190BF6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3A1"/>
    <w:rsid w:val="00014C1C"/>
    <w:rsid w:val="00034304"/>
    <w:rsid w:val="00035434"/>
    <w:rsid w:val="00077D53"/>
    <w:rsid w:val="00117666"/>
    <w:rsid w:val="00150D0D"/>
    <w:rsid w:val="00160065"/>
    <w:rsid w:val="00177D84"/>
    <w:rsid w:val="00190BF6"/>
    <w:rsid w:val="00267D18"/>
    <w:rsid w:val="002868E2"/>
    <w:rsid w:val="002869C3"/>
    <w:rsid w:val="002936E4"/>
    <w:rsid w:val="002C74CA"/>
    <w:rsid w:val="002D363C"/>
    <w:rsid w:val="003544FB"/>
    <w:rsid w:val="003A03A1"/>
    <w:rsid w:val="003D2F2D"/>
    <w:rsid w:val="00401590"/>
    <w:rsid w:val="004240BC"/>
    <w:rsid w:val="00487CC8"/>
    <w:rsid w:val="004961FF"/>
    <w:rsid w:val="00517A89"/>
    <w:rsid w:val="005250F2"/>
    <w:rsid w:val="00584076"/>
    <w:rsid w:val="00593EEA"/>
    <w:rsid w:val="00654E8F"/>
    <w:rsid w:val="00660D05"/>
    <w:rsid w:val="006B7D14"/>
    <w:rsid w:val="006D0E1D"/>
    <w:rsid w:val="00725A7D"/>
    <w:rsid w:val="007779F5"/>
    <w:rsid w:val="00790BB3"/>
    <w:rsid w:val="007C206C"/>
    <w:rsid w:val="007F3F3E"/>
    <w:rsid w:val="00817DD6"/>
    <w:rsid w:val="00943573"/>
    <w:rsid w:val="009875AC"/>
    <w:rsid w:val="009C2B12"/>
    <w:rsid w:val="00AC1095"/>
    <w:rsid w:val="00AE79AF"/>
    <w:rsid w:val="00B1671E"/>
    <w:rsid w:val="00B42AB7"/>
    <w:rsid w:val="00BE3D52"/>
    <w:rsid w:val="00BE458E"/>
    <w:rsid w:val="00C20A5B"/>
    <w:rsid w:val="00C52A7B"/>
    <w:rsid w:val="00C530A2"/>
    <w:rsid w:val="00C679AA"/>
    <w:rsid w:val="00C75972"/>
    <w:rsid w:val="00C765BA"/>
    <w:rsid w:val="00CD066B"/>
    <w:rsid w:val="00D257D7"/>
    <w:rsid w:val="00D90206"/>
    <w:rsid w:val="00DB59C3"/>
    <w:rsid w:val="00DE23E8"/>
    <w:rsid w:val="00E64E17"/>
    <w:rsid w:val="00E866C9"/>
    <w:rsid w:val="00EA3D3C"/>
    <w:rsid w:val="00EA6216"/>
    <w:rsid w:val="00ED1225"/>
    <w:rsid w:val="00EE715B"/>
    <w:rsid w:val="00F61D89"/>
    <w:rsid w:val="00FB4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F14B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customStyle="1" w:styleId="Body">
    <w:name w:val="Body"/>
    <w:rsid w:val="003A03A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3A03A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customStyle="1" w:styleId="Body">
    <w:name w:val="Body"/>
    <w:rsid w:val="003A03A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3A03A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9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robhyldahl@byu.edu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Table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Table 1.DOCX</TitleName>
    <DocumentId xmlns="28f0aa8e-9e44-4801-8467-5e0df6255ef7">Table 1.DOCX</DocumentId>
    <IsDeleted xmlns="28f0aa8e-9e44-4801-8467-5e0df6255ef7">false</IsDeleted>
    <StageName xmlns="28f0aa8e-9e44-4801-8467-5e0df6255ef7">Upload</Stag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F951FBB-6D60-4EDB-B479-36BDAF5E67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0B4632-E494-4880-B201-00D2C1F0E1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f0aa8e-9e44-4801-8467-5e0df6255ef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56682E5B-E6C9-419D-B766-89FA9C40979A}">
  <ds:schemaRefs>
    <ds:schemaRef ds:uri="http://schemas.microsoft.com/office/2006/metadata/properties"/>
    <ds:schemaRef ds:uri="28f0aa8e-9e44-4801-8467-5e0df6255ef7"/>
  </ds:schemaRefs>
</ds:datastoreItem>
</file>

<file path=customXml/itemProps4.xml><?xml version="1.0" encoding="utf-8"?>
<ds:datastoreItem xmlns:ds="http://schemas.openxmlformats.org/officeDocument/2006/customXml" ds:itemID="{EA80699D-9B61-4F49-BF35-64C1F0001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 SA</Company>
  <LinksUpToDate>false</LinksUpToDate>
  <CharactersWithSpaces>2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tbag</dc:creator>
  <cp:lastModifiedBy>Windows User</cp:lastModifiedBy>
  <cp:revision>2</cp:revision>
  <cp:lastPrinted>2013-10-03T12:51:00Z</cp:lastPrinted>
  <dcterms:created xsi:type="dcterms:W3CDTF">2014-12-11T08:44:00Z</dcterms:created>
  <dcterms:modified xsi:type="dcterms:W3CDTF">2014-12-11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DBDF6E7ADFD478323C9B5033D5140</vt:lpwstr>
  </property>
</Properties>
</file>